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 Sequence of small interfering RNA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3361"/>
        <w:gridCol w:w="3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NA sequence</w:t>
            </w: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5'-3'）</w:t>
            </w: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5'-3'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ramble</w:t>
            </w:r>
          </w:p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RF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1</w:t>
            </w: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AGCCAAAUACGUGGAAGATT</w:t>
            </w: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CUUCCACGUAUUUGGCUGTT</w:t>
            </w:r>
          </w:p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RF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2</w:t>
            </w: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CACUUACAUGCAGAUAGUTT</w:t>
            </w:r>
          </w:p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CUAUCUGCAUGUAAGU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IM23-Si1</w:t>
            </w: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AUGAAGCUCAUCGACUATT</w:t>
            </w: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AGUCGAUGAGCUUCAT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IM23-Si2</w:t>
            </w: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CUACGUCAUCGAGUACAATT</w:t>
            </w: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UGUACUCGAUGACGUAGG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IM23</w:t>
            </w:r>
          </w:p>
        </w:tc>
        <w:tc>
          <w:tcPr>
            <w:tcW w:w="33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9"/>
              <w:spacing w:line="480" w:lineRule="auto"/>
              <w:ind w:firstLine="0"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  <w:t>UUCUCCGAACGUGUCACGUTT</w:t>
            </w:r>
          </w:p>
        </w:tc>
        <w:tc>
          <w:tcPr>
            <w:tcW w:w="3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CGUGACACGUUCGGAGAATT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I4MmFkNjZhOWEwM2QwOTVjMWVmYWZkNDQ1ZjJmZmYifQ=="/>
  </w:docVars>
  <w:rsids>
    <w:rsidRoot w:val="004419DF"/>
    <w:rsid w:val="004419DF"/>
    <w:rsid w:val="00747BD1"/>
    <w:rsid w:val="00B07CC2"/>
    <w:rsid w:val="00B52B89"/>
    <w:rsid w:val="00C54ACB"/>
    <w:rsid w:val="3E4E7958"/>
    <w:rsid w:val="50C4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8">
    <w:name w:val="列表段落 字符"/>
    <w:link w:val="9"/>
    <w:autoRedefine/>
    <w:qFormat/>
    <w:locked/>
    <w:uiPriority w:val="34"/>
  </w:style>
  <w:style w:type="paragraph" w:styleId="9">
    <w:name w:val="List Paragraph"/>
    <w:basedOn w:val="1"/>
    <w:link w:val="8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</Words>
  <Characters>378</Characters>
  <Lines>3</Lines>
  <Paragraphs>1</Paragraphs>
  <TotalTime>3</TotalTime>
  <ScaleCrop>false</ScaleCrop>
  <LinksUpToDate>false</LinksUpToDate>
  <CharactersWithSpaces>44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0:18:00Z</dcterms:created>
  <dc:creator>1064034085@qq.com</dc:creator>
  <cp:lastModifiedBy>入局人</cp:lastModifiedBy>
  <dcterms:modified xsi:type="dcterms:W3CDTF">2025-04-26T09:48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115F5FB62394105A2C3FD33AA2A078E_13</vt:lpwstr>
  </property>
</Properties>
</file>